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4531D" w14:textId="77777777" w:rsidR="00DA1B79" w:rsidRPr="00A92E94" w:rsidRDefault="00DA1B79" w:rsidP="00DA1B79">
      <w:pPr>
        <w:spacing w:line="48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14:paraId="28743ED2" w14:textId="77777777" w:rsidR="00D65D60" w:rsidRPr="004F4FE4" w:rsidRDefault="00D65D60" w:rsidP="00AA30F0">
      <w:pPr>
        <w:rPr>
          <w:rFonts w:ascii="Arial" w:hAnsi="Arial" w:cs="Arial"/>
          <w:b/>
          <w:lang w:val="en-US"/>
        </w:rPr>
      </w:pPr>
    </w:p>
    <w:p w14:paraId="29BEA148" w14:textId="77777777" w:rsidR="00622A67" w:rsidRPr="00F1194B" w:rsidRDefault="00622A67">
      <w:pPr>
        <w:rPr>
          <w:rFonts w:ascii="Arial" w:hAnsi="Arial" w:cs="Arial"/>
          <w:sz w:val="32"/>
          <w:szCs w:val="32"/>
        </w:rPr>
      </w:pPr>
    </w:p>
    <w:p w14:paraId="5069C113" w14:textId="223348A0" w:rsidR="00707E46" w:rsidRPr="00F1194B" w:rsidRDefault="000632FB" w:rsidP="00707E46">
      <w:pPr>
        <w:rPr>
          <w:rFonts w:ascii="Arial" w:hAnsi="Arial" w:cs="Arial"/>
          <w:b/>
          <w:sz w:val="32"/>
          <w:szCs w:val="32"/>
          <w:lang w:val="en-US"/>
        </w:rPr>
      </w:pPr>
      <w:r w:rsidRPr="00F1194B">
        <w:rPr>
          <w:rFonts w:ascii="Arial" w:hAnsi="Arial" w:cs="Arial"/>
          <w:b/>
          <w:sz w:val="32"/>
          <w:szCs w:val="32"/>
          <w:lang w:val="en-US"/>
        </w:rPr>
        <w:t>S4</w:t>
      </w:r>
      <w:r>
        <w:rPr>
          <w:rFonts w:ascii="Arial" w:hAnsi="Arial" w:cs="Arial"/>
          <w:b/>
          <w:sz w:val="32"/>
          <w:szCs w:val="32"/>
          <w:lang w:val="en-US"/>
        </w:rPr>
        <w:t xml:space="preserve"> </w:t>
      </w:r>
      <w:r w:rsidR="00707E46" w:rsidRPr="00F1194B">
        <w:rPr>
          <w:rFonts w:ascii="Arial" w:hAnsi="Arial" w:cs="Arial"/>
          <w:b/>
          <w:sz w:val="32"/>
          <w:szCs w:val="32"/>
          <w:lang w:val="en-US"/>
        </w:rPr>
        <w:t>Table</w:t>
      </w:r>
      <w:r>
        <w:rPr>
          <w:rFonts w:ascii="Arial" w:hAnsi="Arial" w:cs="Arial"/>
          <w:b/>
          <w:sz w:val="32"/>
          <w:szCs w:val="32"/>
          <w:lang w:val="en-US"/>
        </w:rPr>
        <w:t>.</w:t>
      </w:r>
      <w:r w:rsidR="00707E46" w:rsidRPr="00F1194B">
        <w:rPr>
          <w:rFonts w:ascii="Arial" w:hAnsi="Arial" w:cs="Arial"/>
          <w:b/>
          <w:sz w:val="32"/>
          <w:szCs w:val="32"/>
          <w:lang w:val="en-US"/>
        </w:rPr>
        <w:t xml:space="preserve"> List of the antibodies used in this study</w:t>
      </w:r>
    </w:p>
    <w:p w14:paraId="0420C9E7" w14:textId="77777777" w:rsidR="00707E46" w:rsidRPr="00F1194B" w:rsidRDefault="00707E46" w:rsidP="00707E46">
      <w:pPr>
        <w:rPr>
          <w:rFonts w:ascii="Arial" w:hAnsi="Arial" w:cs="Arial"/>
          <w:lang w:val="en-US"/>
        </w:rPr>
      </w:pPr>
    </w:p>
    <w:tbl>
      <w:tblPr>
        <w:tblStyle w:val="Grilledutableau"/>
        <w:tblW w:w="48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5528"/>
        <w:gridCol w:w="1918"/>
      </w:tblGrid>
      <w:tr w:rsidR="00707E46" w:rsidRPr="00F1194B" w14:paraId="54749BE7" w14:textId="77777777" w:rsidTr="00BF6F67">
        <w:trPr>
          <w:trHeight w:val="281"/>
        </w:trPr>
        <w:tc>
          <w:tcPr>
            <w:tcW w:w="800" w:type="pct"/>
            <w:tcBorders>
              <w:bottom w:val="single" w:sz="4" w:space="0" w:color="auto"/>
              <w:right w:val="single" w:sz="4" w:space="0" w:color="auto"/>
            </w:tcBorders>
          </w:tcPr>
          <w:p w14:paraId="78EE47C8" w14:textId="77777777" w:rsidR="00707E46" w:rsidRPr="00F1194B" w:rsidRDefault="00707E46" w:rsidP="00BF6F67">
            <w:pPr>
              <w:spacing w:line="360" w:lineRule="auto"/>
              <w:jc w:val="both"/>
              <w:outlineLvl w:val="0"/>
              <w:rPr>
                <w:rFonts w:ascii="Arial" w:hAnsi="Arial" w:cs="Arial"/>
                <w:b/>
                <w:lang w:val="en-GB"/>
              </w:rPr>
            </w:pPr>
            <w:r w:rsidRPr="00F1194B">
              <w:rPr>
                <w:rFonts w:ascii="Arial" w:hAnsi="Arial" w:cs="Arial"/>
                <w:b/>
                <w:lang w:val="en-GB"/>
              </w:rPr>
              <w:t>Targets</w:t>
            </w:r>
          </w:p>
        </w:tc>
        <w:tc>
          <w:tcPr>
            <w:tcW w:w="31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4AB94" w14:textId="77777777" w:rsidR="00707E46" w:rsidRPr="00F1194B" w:rsidRDefault="00707E46" w:rsidP="00BF6F67">
            <w:pPr>
              <w:spacing w:line="360" w:lineRule="auto"/>
              <w:jc w:val="both"/>
              <w:outlineLvl w:val="0"/>
              <w:rPr>
                <w:rFonts w:ascii="Arial" w:hAnsi="Arial" w:cs="Arial"/>
                <w:b/>
                <w:lang w:val="en-GB"/>
              </w:rPr>
            </w:pPr>
            <w:r w:rsidRPr="00F1194B">
              <w:rPr>
                <w:rFonts w:ascii="Arial" w:hAnsi="Arial" w:cs="Arial"/>
                <w:b/>
                <w:lang w:val="en-GB"/>
              </w:rPr>
              <w:t>Antibodies</w:t>
            </w:r>
          </w:p>
        </w:tc>
        <w:tc>
          <w:tcPr>
            <w:tcW w:w="1082" w:type="pct"/>
            <w:tcBorders>
              <w:left w:val="single" w:sz="4" w:space="0" w:color="auto"/>
              <w:bottom w:val="single" w:sz="4" w:space="0" w:color="auto"/>
            </w:tcBorders>
          </w:tcPr>
          <w:p w14:paraId="2D774A92" w14:textId="77777777" w:rsidR="00707E46" w:rsidRPr="00F1194B" w:rsidRDefault="00707E46" w:rsidP="00BF6F67">
            <w:pPr>
              <w:spacing w:line="360" w:lineRule="auto"/>
              <w:ind w:firstLine="267"/>
              <w:jc w:val="both"/>
              <w:outlineLvl w:val="0"/>
              <w:rPr>
                <w:rFonts w:ascii="Arial" w:hAnsi="Arial" w:cs="Arial"/>
                <w:b/>
                <w:lang w:val="en-GB"/>
              </w:rPr>
            </w:pPr>
            <w:r w:rsidRPr="00F1194B">
              <w:rPr>
                <w:rFonts w:ascii="Arial" w:hAnsi="Arial" w:cs="Arial"/>
                <w:b/>
                <w:lang w:val="en-GB"/>
              </w:rPr>
              <w:t>Dilutions</w:t>
            </w:r>
          </w:p>
        </w:tc>
      </w:tr>
      <w:tr w:rsidR="00707E46" w:rsidRPr="00F1194B" w14:paraId="4D1BF998" w14:textId="77777777" w:rsidTr="00BF6F67">
        <w:trPr>
          <w:trHeight w:val="238"/>
        </w:trPr>
        <w:tc>
          <w:tcPr>
            <w:tcW w:w="800" w:type="pct"/>
            <w:tcBorders>
              <w:top w:val="single" w:sz="4" w:space="0" w:color="auto"/>
              <w:right w:val="single" w:sz="4" w:space="0" w:color="auto"/>
            </w:tcBorders>
          </w:tcPr>
          <w:p w14:paraId="188DD718" w14:textId="77777777" w:rsidR="00707E46" w:rsidRPr="00F1194B" w:rsidRDefault="00707E46" w:rsidP="00BF6F6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 xml:space="preserve">TAP-tagged </w:t>
            </w:r>
          </w:p>
        </w:tc>
        <w:tc>
          <w:tcPr>
            <w:tcW w:w="31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8175F5" w14:textId="77777777" w:rsidR="00707E46" w:rsidRPr="00F1194B" w:rsidRDefault="00707E46" w:rsidP="00BF6F6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PAP (</w:t>
            </w:r>
            <w:proofErr w:type="spellStart"/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Peroxydase</w:t>
            </w:r>
            <w:proofErr w:type="spellEnd"/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 xml:space="preserve"> anti-Peroxidase complex), Sigma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</w:tcBorders>
          </w:tcPr>
          <w:p w14:paraId="4597015C" w14:textId="77777777" w:rsidR="00707E46" w:rsidRPr="00F1194B" w:rsidRDefault="00707E46" w:rsidP="00BF6F67">
            <w:pPr>
              <w:ind w:firstLine="267"/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1/5,000</w:t>
            </w:r>
          </w:p>
        </w:tc>
      </w:tr>
      <w:tr w:rsidR="00707E46" w:rsidRPr="00F1194B" w14:paraId="7C409A8E" w14:textId="77777777" w:rsidTr="00BF6F67">
        <w:trPr>
          <w:trHeight w:val="238"/>
        </w:trPr>
        <w:tc>
          <w:tcPr>
            <w:tcW w:w="800" w:type="pct"/>
            <w:tcBorders>
              <w:right w:val="single" w:sz="4" w:space="0" w:color="auto"/>
            </w:tcBorders>
          </w:tcPr>
          <w:p w14:paraId="45430786" w14:textId="77777777" w:rsidR="00707E46" w:rsidRPr="00F1194B" w:rsidRDefault="00707E46" w:rsidP="00BF6F6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 xml:space="preserve">HA-tagged </w:t>
            </w:r>
          </w:p>
        </w:tc>
        <w:tc>
          <w:tcPr>
            <w:tcW w:w="3118" w:type="pct"/>
            <w:tcBorders>
              <w:left w:val="single" w:sz="4" w:space="0" w:color="auto"/>
              <w:right w:val="single" w:sz="4" w:space="0" w:color="auto"/>
            </w:tcBorders>
          </w:tcPr>
          <w:p w14:paraId="37846836" w14:textId="77777777" w:rsidR="00707E46" w:rsidRPr="00F1194B" w:rsidRDefault="00707E46" w:rsidP="00BF6F67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1194B">
              <w:rPr>
                <w:rFonts w:ascii="Arial" w:hAnsi="Arial" w:cs="Arial"/>
                <w:color w:val="000000" w:themeColor="text1"/>
                <w:lang w:val="en-US"/>
              </w:rPr>
              <w:t xml:space="preserve">Anti-HA </w:t>
            </w:r>
            <w:proofErr w:type="spellStart"/>
            <w:r w:rsidRPr="00F1194B">
              <w:rPr>
                <w:rFonts w:ascii="Arial" w:hAnsi="Arial" w:cs="Arial"/>
                <w:color w:val="000000" w:themeColor="text1"/>
                <w:lang w:val="en-US"/>
              </w:rPr>
              <w:t>perixidase</w:t>
            </w:r>
            <w:proofErr w:type="spellEnd"/>
            <w:r w:rsidRPr="00F1194B">
              <w:rPr>
                <w:rFonts w:ascii="Arial" w:hAnsi="Arial" w:cs="Arial"/>
                <w:color w:val="000000" w:themeColor="text1"/>
                <w:lang w:val="en-US"/>
              </w:rPr>
              <w:t xml:space="preserve"> High affinity (3F10) Roche</w:t>
            </w:r>
          </w:p>
        </w:tc>
        <w:tc>
          <w:tcPr>
            <w:tcW w:w="1082" w:type="pct"/>
            <w:tcBorders>
              <w:left w:val="single" w:sz="4" w:space="0" w:color="auto"/>
            </w:tcBorders>
          </w:tcPr>
          <w:p w14:paraId="6D9EB2DC" w14:textId="77777777" w:rsidR="00707E46" w:rsidRPr="00F1194B" w:rsidRDefault="00707E46" w:rsidP="00BF6F67">
            <w:pPr>
              <w:ind w:firstLine="267"/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1/2,000</w:t>
            </w:r>
          </w:p>
        </w:tc>
      </w:tr>
      <w:tr w:rsidR="00707E46" w:rsidRPr="00F1194B" w14:paraId="3724FC72" w14:textId="77777777" w:rsidTr="00BF6F67">
        <w:trPr>
          <w:trHeight w:val="238"/>
        </w:trPr>
        <w:tc>
          <w:tcPr>
            <w:tcW w:w="800" w:type="pct"/>
            <w:tcBorders>
              <w:right w:val="single" w:sz="4" w:space="0" w:color="auto"/>
            </w:tcBorders>
          </w:tcPr>
          <w:p w14:paraId="5576245C" w14:textId="77777777" w:rsidR="00707E46" w:rsidRPr="00F1194B" w:rsidRDefault="00707E46" w:rsidP="00BF6F6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G6PDH</w:t>
            </w:r>
          </w:p>
        </w:tc>
        <w:tc>
          <w:tcPr>
            <w:tcW w:w="3118" w:type="pct"/>
            <w:tcBorders>
              <w:left w:val="single" w:sz="4" w:space="0" w:color="auto"/>
              <w:right w:val="single" w:sz="4" w:space="0" w:color="auto"/>
            </w:tcBorders>
          </w:tcPr>
          <w:p w14:paraId="305DB11E" w14:textId="77777777" w:rsidR="00707E46" w:rsidRPr="00F1194B" w:rsidRDefault="00707E46" w:rsidP="00BF6F6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Rabbit Polyclonal</w:t>
            </w:r>
          </w:p>
        </w:tc>
        <w:tc>
          <w:tcPr>
            <w:tcW w:w="1082" w:type="pct"/>
            <w:tcBorders>
              <w:left w:val="single" w:sz="4" w:space="0" w:color="auto"/>
            </w:tcBorders>
          </w:tcPr>
          <w:p w14:paraId="1560A19F" w14:textId="77777777" w:rsidR="00707E46" w:rsidRPr="00F1194B" w:rsidRDefault="00707E46" w:rsidP="00BF6F67">
            <w:pPr>
              <w:ind w:firstLine="267"/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1/100,000</w:t>
            </w:r>
          </w:p>
        </w:tc>
      </w:tr>
      <w:tr w:rsidR="00707E46" w:rsidRPr="00F1194B" w14:paraId="3709D120" w14:textId="77777777" w:rsidTr="00BF6F67">
        <w:trPr>
          <w:trHeight w:val="238"/>
        </w:trPr>
        <w:tc>
          <w:tcPr>
            <w:tcW w:w="800" w:type="pct"/>
            <w:tcBorders>
              <w:right w:val="single" w:sz="4" w:space="0" w:color="auto"/>
            </w:tcBorders>
          </w:tcPr>
          <w:p w14:paraId="20F57749" w14:textId="77777777" w:rsidR="00707E46" w:rsidRPr="00F1194B" w:rsidRDefault="00707E46" w:rsidP="00BF6F6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Xrn1</w:t>
            </w:r>
          </w:p>
        </w:tc>
        <w:tc>
          <w:tcPr>
            <w:tcW w:w="3118" w:type="pct"/>
            <w:tcBorders>
              <w:left w:val="single" w:sz="4" w:space="0" w:color="auto"/>
              <w:right w:val="single" w:sz="4" w:space="0" w:color="auto"/>
            </w:tcBorders>
          </w:tcPr>
          <w:p w14:paraId="03EDE525" w14:textId="77777777" w:rsidR="00707E46" w:rsidRPr="00F1194B" w:rsidRDefault="00707E46" w:rsidP="00BF6F6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 xml:space="preserve">Gift from A. </w:t>
            </w:r>
            <w:proofErr w:type="spellStart"/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Jonhson</w:t>
            </w:r>
            <w:proofErr w:type="spellEnd"/>
          </w:p>
        </w:tc>
        <w:tc>
          <w:tcPr>
            <w:tcW w:w="1082" w:type="pct"/>
            <w:tcBorders>
              <w:left w:val="single" w:sz="4" w:space="0" w:color="auto"/>
            </w:tcBorders>
          </w:tcPr>
          <w:p w14:paraId="587C63B4" w14:textId="77777777" w:rsidR="00707E46" w:rsidRPr="00F1194B" w:rsidRDefault="00707E46" w:rsidP="00BF6F67">
            <w:pPr>
              <w:ind w:firstLine="267"/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1/2,000</w:t>
            </w:r>
          </w:p>
        </w:tc>
      </w:tr>
      <w:tr w:rsidR="00707E46" w:rsidRPr="00F1194B" w14:paraId="4E5D8BD0" w14:textId="77777777" w:rsidTr="00BF6F67">
        <w:trPr>
          <w:trHeight w:val="238"/>
        </w:trPr>
        <w:tc>
          <w:tcPr>
            <w:tcW w:w="800" w:type="pct"/>
            <w:tcBorders>
              <w:right w:val="single" w:sz="4" w:space="0" w:color="auto"/>
            </w:tcBorders>
          </w:tcPr>
          <w:p w14:paraId="0EA87F36" w14:textId="77777777" w:rsidR="00707E46" w:rsidRPr="00F1194B" w:rsidRDefault="00707E46" w:rsidP="00BF6F6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DIG RNA</w:t>
            </w:r>
          </w:p>
        </w:tc>
        <w:tc>
          <w:tcPr>
            <w:tcW w:w="3118" w:type="pct"/>
            <w:tcBorders>
              <w:left w:val="single" w:sz="4" w:space="0" w:color="auto"/>
              <w:right w:val="single" w:sz="4" w:space="0" w:color="auto"/>
            </w:tcBorders>
          </w:tcPr>
          <w:p w14:paraId="7124F223" w14:textId="77777777" w:rsidR="00707E46" w:rsidRPr="00F1194B" w:rsidRDefault="00707E46" w:rsidP="00BF6F67">
            <w:pPr>
              <w:rPr>
                <w:rFonts w:ascii="Arial" w:hAnsi="Arial" w:cs="Arial"/>
                <w:color w:val="000000" w:themeColor="text1"/>
              </w:rPr>
            </w:pPr>
            <w:r w:rsidRPr="00F1194B">
              <w:rPr>
                <w:rFonts w:ascii="Arial" w:eastAsiaTheme="minorHAnsi" w:hAnsi="Arial" w:cs="Arial"/>
                <w:color w:val="000000"/>
                <w:lang w:eastAsia="en-US"/>
                <w14:ligatures w14:val="standardContextual"/>
              </w:rPr>
              <w:t>Anti-</w:t>
            </w:r>
            <w:proofErr w:type="spellStart"/>
            <w:r w:rsidRPr="00F1194B">
              <w:rPr>
                <w:rFonts w:ascii="Arial" w:eastAsiaTheme="minorHAnsi" w:hAnsi="Arial" w:cs="Arial"/>
                <w:color w:val="000000"/>
                <w:lang w:eastAsia="en-US"/>
                <w14:ligatures w14:val="standardContextual"/>
              </w:rPr>
              <w:t>digoxigenin</w:t>
            </w:r>
            <w:proofErr w:type="spellEnd"/>
            <w:r w:rsidRPr="00F1194B">
              <w:rPr>
                <w:rFonts w:ascii="Arial" w:eastAsiaTheme="minorHAnsi" w:hAnsi="Arial" w:cs="Arial"/>
                <w:color w:val="000000"/>
                <w:lang w:eastAsia="en-US"/>
                <w14:ligatures w14:val="standardContextual"/>
              </w:rPr>
              <w:t xml:space="preserve">-POD, </w:t>
            </w:r>
            <w:proofErr w:type="spellStart"/>
            <w:r w:rsidRPr="00F1194B">
              <w:rPr>
                <w:rFonts w:ascii="Arial" w:eastAsiaTheme="minorHAnsi" w:hAnsi="Arial" w:cs="Arial"/>
                <w:color w:val="000000"/>
                <w:lang w:eastAsia="en-US"/>
                <w14:ligatures w14:val="standardContextual"/>
              </w:rPr>
              <w:t>Fab</w:t>
            </w:r>
            <w:proofErr w:type="spellEnd"/>
            <w:r w:rsidRPr="00F1194B">
              <w:rPr>
                <w:rFonts w:ascii="Arial" w:eastAsiaTheme="minorHAnsi" w:hAnsi="Arial" w:cs="Arial"/>
                <w:color w:val="000000"/>
                <w:lang w:eastAsia="en-US"/>
                <w14:ligatures w14:val="standardContextual"/>
              </w:rPr>
              <w:t xml:space="preserve"> fragments, Roche</w:t>
            </w:r>
          </w:p>
        </w:tc>
        <w:tc>
          <w:tcPr>
            <w:tcW w:w="1082" w:type="pct"/>
            <w:tcBorders>
              <w:left w:val="single" w:sz="4" w:space="0" w:color="auto"/>
            </w:tcBorders>
          </w:tcPr>
          <w:p w14:paraId="316A1969" w14:textId="77777777" w:rsidR="00707E46" w:rsidRPr="00F1194B" w:rsidRDefault="00707E46" w:rsidP="00BF6F67">
            <w:pPr>
              <w:ind w:firstLine="267"/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1/2,000</w:t>
            </w:r>
          </w:p>
        </w:tc>
      </w:tr>
    </w:tbl>
    <w:p w14:paraId="5D02A422" w14:textId="77777777" w:rsidR="00D65D60" w:rsidRPr="00F1194B" w:rsidRDefault="00D65D60" w:rsidP="00622A67">
      <w:pPr>
        <w:rPr>
          <w:rFonts w:ascii="Arial" w:hAnsi="Arial" w:cs="Arial"/>
          <w:b/>
          <w:bCs/>
          <w:lang w:val="en-US"/>
        </w:rPr>
      </w:pPr>
    </w:p>
    <w:p w14:paraId="725DE3F1" w14:textId="77777777" w:rsidR="00D65D60" w:rsidRPr="00F1194B" w:rsidRDefault="00D65D60" w:rsidP="00622A67">
      <w:pPr>
        <w:rPr>
          <w:rFonts w:ascii="Arial" w:hAnsi="Arial" w:cs="Arial"/>
          <w:b/>
          <w:bCs/>
          <w:lang w:val="en-US"/>
        </w:rPr>
      </w:pPr>
    </w:p>
    <w:p w14:paraId="3E47712D" w14:textId="77777777" w:rsidR="00D65D60" w:rsidRPr="00F1194B" w:rsidRDefault="00D65D60" w:rsidP="00622A67">
      <w:pPr>
        <w:rPr>
          <w:rFonts w:ascii="Arial" w:hAnsi="Arial" w:cs="Arial"/>
          <w:b/>
          <w:bCs/>
          <w:lang w:val="en-US"/>
        </w:rPr>
      </w:pPr>
    </w:p>
    <w:p w14:paraId="4BF6A33D" w14:textId="77777777" w:rsidR="00D65D60" w:rsidRPr="00F1194B" w:rsidRDefault="00D65D60" w:rsidP="00622A67">
      <w:pPr>
        <w:rPr>
          <w:rFonts w:ascii="Arial" w:hAnsi="Arial" w:cs="Arial"/>
          <w:b/>
          <w:bCs/>
          <w:lang w:val="en-US"/>
        </w:rPr>
      </w:pPr>
    </w:p>
    <w:p w14:paraId="10EE4DD1" w14:textId="77777777" w:rsidR="00D65D60" w:rsidRPr="00F1194B" w:rsidRDefault="00D65D60" w:rsidP="00622A67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sectPr w:rsidR="00D65D60" w:rsidRPr="00F119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A4D233" w14:textId="77777777" w:rsidR="008349E8" w:rsidRDefault="008349E8" w:rsidP="00AA30F0">
      <w:r>
        <w:separator/>
      </w:r>
    </w:p>
  </w:endnote>
  <w:endnote w:type="continuationSeparator" w:id="0">
    <w:p w14:paraId="66FF2601" w14:textId="77777777" w:rsidR="008349E8" w:rsidRDefault="008349E8" w:rsidP="00AA3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E2763" w14:textId="77777777" w:rsidR="008349E8" w:rsidRDefault="008349E8" w:rsidP="00AA30F0">
      <w:r>
        <w:separator/>
      </w:r>
    </w:p>
  </w:footnote>
  <w:footnote w:type="continuationSeparator" w:id="0">
    <w:p w14:paraId="661D664C" w14:textId="77777777" w:rsidR="008349E8" w:rsidRDefault="008349E8" w:rsidP="00AA3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F0"/>
    <w:rsid w:val="0005019A"/>
    <w:rsid w:val="000632FB"/>
    <w:rsid w:val="000834B1"/>
    <w:rsid w:val="00092DAB"/>
    <w:rsid w:val="000A617F"/>
    <w:rsid w:val="00117D4C"/>
    <w:rsid w:val="00144AAD"/>
    <w:rsid w:val="00163642"/>
    <w:rsid w:val="00185C32"/>
    <w:rsid w:val="0019602C"/>
    <w:rsid w:val="0019722D"/>
    <w:rsid w:val="001C147C"/>
    <w:rsid w:val="00206A9C"/>
    <w:rsid w:val="002204F8"/>
    <w:rsid w:val="002423D8"/>
    <w:rsid w:val="00305111"/>
    <w:rsid w:val="00332E81"/>
    <w:rsid w:val="003649AA"/>
    <w:rsid w:val="004436A3"/>
    <w:rsid w:val="00451584"/>
    <w:rsid w:val="004B5E23"/>
    <w:rsid w:val="004B71D4"/>
    <w:rsid w:val="004C007D"/>
    <w:rsid w:val="004D2B08"/>
    <w:rsid w:val="004F4FE4"/>
    <w:rsid w:val="0056563C"/>
    <w:rsid w:val="00581213"/>
    <w:rsid w:val="00593CAD"/>
    <w:rsid w:val="005A61F2"/>
    <w:rsid w:val="005D0D90"/>
    <w:rsid w:val="005D46BD"/>
    <w:rsid w:val="005D6412"/>
    <w:rsid w:val="00622A67"/>
    <w:rsid w:val="0062675B"/>
    <w:rsid w:val="006A5A7B"/>
    <w:rsid w:val="006B2A84"/>
    <w:rsid w:val="006B2CB4"/>
    <w:rsid w:val="006B72B0"/>
    <w:rsid w:val="006F4336"/>
    <w:rsid w:val="00707E46"/>
    <w:rsid w:val="00713108"/>
    <w:rsid w:val="007A6A62"/>
    <w:rsid w:val="008013F3"/>
    <w:rsid w:val="008349E8"/>
    <w:rsid w:val="00860C93"/>
    <w:rsid w:val="0087668B"/>
    <w:rsid w:val="008B69D9"/>
    <w:rsid w:val="008D2F76"/>
    <w:rsid w:val="008F08F6"/>
    <w:rsid w:val="00926B50"/>
    <w:rsid w:val="00951589"/>
    <w:rsid w:val="0096199A"/>
    <w:rsid w:val="009964B1"/>
    <w:rsid w:val="00A02908"/>
    <w:rsid w:val="00A204DD"/>
    <w:rsid w:val="00AA30F0"/>
    <w:rsid w:val="00AD0B2E"/>
    <w:rsid w:val="00B43475"/>
    <w:rsid w:val="00BA2637"/>
    <w:rsid w:val="00BB5F15"/>
    <w:rsid w:val="00BD0C07"/>
    <w:rsid w:val="00C14149"/>
    <w:rsid w:val="00C63981"/>
    <w:rsid w:val="00C64C54"/>
    <w:rsid w:val="00C93914"/>
    <w:rsid w:val="00CA3D1B"/>
    <w:rsid w:val="00CC6983"/>
    <w:rsid w:val="00CD5F0B"/>
    <w:rsid w:val="00D15F51"/>
    <w:rsid w:val="00D4237F"/>
    <w:rsid w:val="00D516B7"/>
    <w:rsid w:val="00D65D60"/>
    <w:rsid w:val="00DA1B79"/>
    <w:rsid w:val="00E1693C"/>
    <w:rsid w:val="00E53B68"/>
    <w:rsid w:val="00E54E8D"/>
    <w:rsid w:val="00EE7065"/>
    <w:rsid w:val="00F10850"/>
    <w:rsid w:val="00F1194B"/>
    <w:rsid w:val="00F60390"/>
    <w:rsid w:val="00F618D6"/>
    <w:rsid w:val="00F7647A"/>
    <w:rsid w:val="00F92458"/>
    <w:rsid w:val="00FC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F5A470"/>
  <w15:chartTrackingRefBased/>
  <w15:docId w15:val="{21E201D0-FBD6-8246-B43B-A7DE73AE1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30F0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A30F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185C3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85C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ine  FROMONT-RACINE</dc:creator>
  <cp:keywords/>
  <dc:description/>
  <cp:lastModifiedBy>Utilisateur Microsoft Office</cp:lastModifiedBy>
  <cp:revision>3</cp:revision>
  <dcterms:created xsi:type="dcterms:W3CDTF">2023-06-28T11:07:00Z</dcterms:created>
  <dcterms:modified xsi:type="dcterms:W3CDTF">2023-06-28T11:07:00Z</dcterms:modified>
</cp:coreProperties>
</file>